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04C0E" w14:textId="3136DE9F" w:rsidR="0095548C" w:rsidRDefault="0095548C" w:rsidP="00C56915">
      <w:pPr>
        <w:spacing w:line="480" w:lineRule="auto"/>
        <w:rPr>
          <w:b/>
          <w:bCs/>
        </w:rPr>
      </w:pPr>
      <w:r>
        <w:rPr>
          <w:b/>
          <w:bCs/>
        </w:rPr>
        <w:t>Supplementary Table</w:t>
      </w:r>
      <w:r w:rsidRPr="002E2FA3">
        <w:rPr>
          <w:b/>
          <w:bCs/>
        </w:rPr>
        <w:t>:</w:t>
      </w:r>
    </w:p>
    <w:p w14:paraId="39E48A8B" w14:textId="3303BECE" w:rsidR="005336BE" w:rsidRDefault="0095548C" w:rsidP="00C56915">
      <w:pPr>
        <w:spacing w:line="480" w:lineRule="auto"/>
        <w:rPr>
          <w:b/>
          <w:bCs/>
        </w:rPr>
      </w:pPr>
      <w:r>
        <w:rPr>
          <w:b/>
          <w:bCs/>
        </w:rPr>
        <w:t xml:space="preserve">Table </w:t>
      </w:r>
      <w:r w:rsidR="000D4F93">
        <w:rPr>
          <w:b/>
          <w:bCs/>
        </w:rPr>
        <w:t>S</w:t>
      </w:r>
      <w:r>
        <w:rPr>
          <w:b/>
          <w:bCs/>
        </w:rPr>
        <w:t xml:space="preserve">1: Primer </w:t>
      </w:r>
      <w:r w:rsidR="005336BE">
        <w:rPr>
          <w:b/>
          <w:bCs/>
        </w:rPr>
        <w:t>Sets For RT-LAMP Assay</w:t>
      </w:r>
      <w:r w:rsidR="008D0FB1">
        <w:rPr>
          <w:b/>
          <w:bCs/>
        </w:rPr>
        <w:t xml:space="preserve"> and Nucleotide Changes Observed in Variants</w:t>
      </w:r>
      <w:r w:rsidR="005336BE">
        <w:rPr>
          <w:b/>
          <w:bCs/>
        </w:rPr>
        <w:t>.</w:t>
      </w:r>
    </w:p>
    <w:tbl>
      <w:tblPr>
        <w:tblStyle w:val="TableGrid"/>
        <w:tblW w:w="10018" w:type="dxa"/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2410"/>
        <w:gridCol w:w="1417"/>
        <w:gridCol w:w="567"/>
        <w:gridCol w:w="1843"/>
        <w:gridCol w:w="2368"/>
      </w:tblGrid>
      <w:tr w:rsidR="009F719F" w:rsidRPr="007E0240" w14:paraId="7183C6FB" w14:textId="4BA58AE3" w:rsidTr="009F719F">
        <w:tc>
          <w:tcPr>
            <w:tcW w:w="704" w:type="dxa"/>
            <w:vAlign w:val="bottom"/>
          </w:tcPr>
          <w:p w14:paraId="5BB414B7" w14:textId="171F2481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Primer Set</w:t>
            </w:r>
          </w:p>
        </w:tc>
        <w:tc>
          <w:tcPr>
            <w:tcW w:w="709" w:type="dxa"/>
            <w:vAlign w:val="bottom"/>
          </w:tcPr>
          <w:p w14:paraId="268B9842" w14:textId="3421F869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Primer Name</w:t>
            </w:r>
          </w:p>
        </w:tc>
        <w:tc>
          <w:tcPr>
            <w:tcW w:w="2410" w:type="dxa"/>
            <w:vAlign w:val="bottom"/>
          </w:tcPr>
          <w:p w14:paraId="545CE568" w14:textId="3BCB715B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Primer Sequence (5’-3’)</w:t>
            </w:r>
          </w:p>
        </w:tc>
        <w:tc>
          <w:tcPr>
            <w:tcW w:w="1417" w:type="dxa"/>
            <w:vAlign w:val="bottom"/>
          </w:tcPr>
          <w:p w14:paraId="0AD9A0EC" w14:textId="1DFC59DA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Alpha</w:t>
            </w:r>
          </w:p>
        </w:tc>
        <w:tc>
          <w:tcPr>
            <w:tcW w:w="567" w:type="dxa"/>
            <w:vAlign w:val="bottom"/>
          </w:tcPr>
          <w:p w14:paraId="59FF44EA" w14:textId="6FCA152F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Beta</w:t>
            </w:r>
          </w:p>
        </w:tc>
        <w:tc>
          <w:tcPr>
            <w:tcW w:w="1843" w:type="dxa"/>
            <w:vAlign w:val="bottom"/>
          </w:tcPr>
          <w:p w14:paraId="3103B447" w14:textId="13DB0382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Gamma</w:t>
            </w:r>
          </w:p>
        </w:tc>
        <w:tc>
          <w:tcPr>
            <w:tcW w:w="2368" w:type="dxa"/>
            <w:vAlign w:val="bottom"/>
          </w:tcPr>
          <w:p w14:paraId="7627D784" w14:textId="7D262A29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Delta</w:t>
            </w:r>
          </w:p>
        </w:tc>
      </w:tr>
      <w:tr w:rsidR="009F719F" w:rsidRPr="007E0240" w14:paraId="684149AC" w14:textId="05107DEE" w:rsidTr="009F719F">
        <w:tc>
          <w:tcPr>
            <w:tcW w:w="704" w:type="dxa"/>
            <w:vAlign w:val="bottom"/>
          </w:tcPr>
          <w:p w14:paraId="677577E7" w14:textId="20C82841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AS1E</w:t>
            </w:r>
          </w:p>
        </w:tc>
        <w:tc>
          <w:tcPr>
            <w:tcW w:w="709" w:type="dxa"/>
            <w:vAlign w:val="bottom"/>
          </w:tcPr>
          <w:p w14:paraId="2085C857" w14:textId="1643AC90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F3</w:t>
            </w:r>
          </w:p>
        </w:tc>
        <w:tc>
          <w:tcPr>
            <w:tcW w:w="2410" w:type="dxa"/>
            <w:vAlign w:val="bottom"/>
          </w:tcPr>
          <w:p w14:paraId="476368E7" w14:textId="06C88422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CGGTGGACAAATTGTCAC</w:t>
            </w:r>
          </w:p>
        </w:tc>
        <w:tc>
          <w:tcPr>
            <w:tcW w:w="1417" w:type="dxa"/>
            <w:vAlign w:val="bottom"/>
          </w:tcPr>
          <w:p w14:paraId="4BBC41B4" w14:textId="750FB996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567" w:type="dxa"/>
            <w:vAlign w:val="bottom"/>
          </w:tcPr>
          <w:p w14:paraId="103183CA" w14:textId="369BA203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1843" w:type="dxa"/>
            <w:vAlign w:val="bottom"/>
          </w:tcPr>
          <w:p w14:paraId="5699975A" w14:textId="54225EBA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2368" w:type="dxa"/>
            <w:vAlign w:val="bottom"/>
          </w:tcPr>
          <w:p w14:paraId="5D502FA9" w14:textId="3C2C6A9E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</w:tr>
      <w:tr w:rsidR="009F719F" w:rsidRPr="007E0240" w14:paraId="23DBE4B0" w14:textId="12E595B3" w:rsidTr="009F719F">
        <w:tc>
          <w:tcPr>
            <w:tcW w:w="704" w:type="dxa"/>
            <w:vAlign w:val="bottom"/>
          </w:tcPr>
          <w:p w14:paraId="2BB43F2D" w14:textId="77777777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3CE86635" w14:textId="3D3FD0AD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B3</w:t>
            </w:r>
          </w:p>
        </w:tc>
        <w:tc>
          <w:tcPr>
            <w:tcW w:w="2410" w:type="dxa"/>
            <w:vAlign w:val="bottom"/>
          </w:tcPr>
          <w:p w14:paraId="3AA5D652" w14:textId="5581B82F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CTTCTCTGGATTTAACACACTT</w:t>
            </w:r>
          </w:p>
        </w:tc>
        <w:tc>
          <w:tcPr>
            <w:tcW w:w="1417" w:type="dxa"/>
            <w:vAlign w:val="bottom"/>
          </w:tcPr>
          <w:p w14:paraId="071BE42E" w14:textId="774FB4F0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567" w:type="dxa"/>
            <w:vAlign w:val="bottom"/>
          </w:tcPr>
          <w:p w14:paraId="540D6AC3" w14:textId="0BA32356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1843" w:type="dxa"/>
            <w:vAlign w:val="bottom"/>
          </w:tcPr>
          <w:p w14:paraId="21C5A192" w14:textId="4598F0DE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2368" w:type="dxa"/>
            <w:vAlign w:val="bottom"/>
          </w:tcPr>
          <w:p w14:paraId="35D412A4" w14:textId="0F0315D4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</w:tr>
      <w:tr w:rsidR="009F719F" w:rsidRPr="007E0240" w14:paraId="429E3D43" w14:textId="56C2701D" w:rsidTr="009F719F">
        <w:tc>
          <w:tcPr>
            <w:tcW w:w="704" w:type="dxa"/>
            <w:vAlign w:val="bottom"/>
          </w:tcPr>
          <w:p w14:paraId="45E0F5E0" w14:textId="77777777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62456638" w14:textId="543557CF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Loop F</w:t>
            </w:r>
          </w:p>
        </w:tc>
        <w:tc>
          <w:tcPr>
            <w:tcW w:w="2410" w:type="dxa"/>
            <w:vAlign w:val="bottom"/>
          </w:tcPr>
          <w:p w14:paraId="1B6F5600" w14:textId="6C83C6E0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TTACAAGCTTAAAGAATGTCTGAACACT</w:t>
            </w:r>
          </w:p>
        </w:tc>
        <w:tc>
          <w:tcPr>
            <w:tcW w:w="1417" w:type="dxa"/>
            <w:vAlign w:val="bottom"/>
          </w:tcPr>
          <w:p w14:paraId="194307CF" w14:textId="47DD485C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567" w:type="dxa"/>
            <w:vAlign w:val="bottom"/>
          </w:tcPr>
          <w:p w14:paraId="3B8F4074" w14:textId="0C8F5058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1843" w:type="dxa"/>
            <w:vAlign w:val="bottom"/>
          </w:tcPr>
          <w:p w14:paraId="01A87B16" w14:textId="175D52B0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2368" w:type="dxa"/>
            <w:vAlign w:val="bottom"/>
          </w:tcPr>
          <w:p w14:paraId="37869F68" w14:textId="0469251C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</w:tr>
      <w:tr w:rsidR="009F719F" w:rsidRPr="007E0240" w14:paraId="0F0C6A52" w14:textId="3803BB5A" w:rsidTr="009F719F">
        <w:tc>
          <w:tcPr>
            <w:tcW w:w="704" w:type="dxa"/>
            <w:vAlign w:val="bottom"/>
          </w:tcPr>
          <w:p w14:paraId="4BA10888" w14:textId="77777777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7BD13766" w14:textId="1D768DAC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Loop B</w:t>
            </w:r>
          </w:p>
        </w:tc>
        <w:tc>
          <w:tcPr>
            <w:tcW w:w="2410" w:type="dxa"/>
            <w:vAlign w:val="bottom"/>
          </w:tcPr>
          <w:p w14:paraId="244736C6" w14:textId="16717D7B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TTGAATTTAGGTGAAACATTTGTCACG</w:t>
            </w:r>
          </w:p>
        </w:tc>
        <w:tc>
          <w:tcPr>
            <w:tcW w:w="1417" w:type="dxa"/>
            <w:vAlign w:val="bottom"/>
          </w:tcPr>
          <w:p w14:paraId="5B0D0100" w14:textId="0F2DBDED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567" w:type="dxa"/>
            <w:vAlign w:val="bottom"/>
          </w:tcPr>
          <w:p w14:paraId="1CEC4A3F" w14:textId="7109F8FD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1843" w:type="dxa"/>
            <w:vAlign w:val="bottom"/>
          </w:tcPr>
          <w:p w14:paraId="2FE92649" w14:textId="7239DBD6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2368" w:type="dxa"/>
            <w:vAlign w:val="bottom"/>
          </w:tcPr>
          <w:p w14:paraId="1E6E785E" w14:textId="50C15466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</w:tr>
      <w:tr w:rsidR="009F719F" w:rsidRPr="007E0240" w14:paraId="31EB4A99" w14:textId="1B4B8346" w:rsidTr="009F719F">
        <w:tc>
          <w:tcPr>
            <w:tcW w:w="704" w:type="dxa"/>
            <w:vAlign w:val="bottom"/>
          </w:tcPr>
          <w:p w14:paraId="6A5779CB" w14:textId="77777777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38E84ED1" w14:textId="6825C16B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FIP</w:t>
            </w:r>
          </w:p>
        </w:tc>
        <w:tc>
          <w:tcPr>
            <w:tcW w:w="2410" w:type="dxa"/>
            <w:vAlign w:val="bottom"/>
          </w:tcPr>
          <w:p w14:paraId="43247B3F" w14:textId="1AE7A623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TCAGCACACAAAGCCAAAAATTTATTTTTCTGTGCAAAGGAAATTAAGGAG</w:t>
            </w:r>
          </w:p>
        </w:tc>
        <w:tc>
          <w:tcPr>
            <w:tcW w:w="1417" w:type="dxa"/>
            <w:vAlign w:val="bottom"/>
          </w:tcPr>
          <w:p w14:paraId="6998F920" w14:textId="68DBF208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567" w:type="dxa"/>
            <w:vAlign w:val="bottom"/>
          </w:tcPr>
          <w:p w14:paraId="2C9A2747" w14:textId="26A1E485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1843" w:type="dxa"/>
            <w:vAlign w:val="bottom"/>
          </w:tcPr>
          <w:p w14:paraId="30E1A2CA" w14:textId="30B39FE6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2368" w:type="dxa"/>
            <w:vAlign w:val="bottom"/>
          </w:tcPr>
          <w:p w14:paraId="5B2EEA9C" w14:textId="23CFB3DC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</w:tr>
      <w:tr w:rsidR="009F719F" w:rsidRPr="007E0240" w14:paraId="755AF095" w14:textId="52438F59" w:rsidTr="009F719F">
        <w:tc>
          <w:tcPr>
            <w:tcW w:w="704" w:type="dxa"/>
            <w:vAlign w:val="bottom"/>
          </w:tcPr>
          <w:p w14:paraId="2A99A6F3" w14:textId="77777777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63A68A2C" w14:textId="0B7A2015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BIP</w:t>
            </w:r>
          </w:p>
        </w:tc>
        <w:tc>
          <w:tcPr>
            <w:tcW w:w="2410" w:type="dxa"/>
            <w:vAlign w:val="bottom"/>
          </w:tcPr>
          <w:p w14:paraId="070FA848" w14:textId="43DD4702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TATTGGTGGAGCTAAACTTAAAGCCTTTTCTGTACAATCCCTTTGAGTG</w:t>
            </w:r>
          </w:p>
        </w:tc>
        <w:tc>
          <w:tcPr>
            <w:tcW w:w="1417" w:type="dxa"/>
            <w:vAlign w:val="bottom"/>
          </w:tcPr>
          <w:p w14:paraId="7EB79404" w14:textId="58E0FAF1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567" w:type="dxa"/>
            <w:vAlign w:val="bottom"/>
          </w:tcPr>
          <w:p w14:paraId="63B650B1" w14:textId="2BC8774B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1843" w:type="dxa"/>
            <w:vAlign w:val="bottom"/>
          </w:tcPr>
          <w:p w14:paraId="64427E39" w14:textId="7609F778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2368" w:type="dxa"/>
            <w:vAlign w:val="bottom"/>
          </w:tcPr>
          <w:p w14:paraId="65F14E6F" w14:textId="7233BA7D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</w:tr>
      <w:tr w:rsidR="009F719F" w:rsidRPr="007E0240" w14:paraId="0F801C08" w14:textId="7F74BF3B" w:rsidTr="009F719F">
        <w:tc>
          <w:tcPr>
            <w:tcW w:w="704" w:type="dxa"/>
            <w:vAlign w:val="bottom"/>
          </w:tcPr>
          <w:p w14:paraId="3CCC726D" w14:textId="39BD12B7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2</w:t>
            </w:r>
          </w:p>
        </w:tc>
        <w:tc>
          <w:tcPr>
            <w:tcW w:w="709" w:type="dxa"/>
            <w:vAlign w:val="bottom"/>
          </w:tcPr>
          <w:p w14:paraId="0A4E8177" w14:textId="672D82EB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F3</w:t>
            </w:r>
          </w:p>
        </w:tc>
        <w:tc>
          <w:tcPr>
            <w:tcW w:w="2410" w:type="dxa"/>
            <w:vAlign w:val="bottom"/>
          </w:tcPr>
          <w:p w14:paraId="00C958BF" w14:textId="1AF9FDB5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CGGCAGTCAAGCCTCTTC</w:t>
            </w:r>
          </w:p>
        </w:tc>
        <w:tc>
          <w:tcPr>
            <w:tcW w:w="1417" w:type="dxa"/>
            <w:vAlign w:val="bottom"/>
          </w:tcPr>
          <w:p w14:paraId="475E58CD" w14:textId="4A07C7D1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567" w:type="dxa"/>
            <w:vAlign w:val="bottom"/>
          </w:tcPr>
          <w:p w14:paraId="098179E8" w14:textId="44953BD5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1843" w:type="dxa"/>
            <w:vAlign w:val="bottom"/>
          </w:tcPr>
          <w:p w14:paraId="472E7885" w14:textId="7767AA48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2368" w:type="dxa"/>
            <w:vAlign w:val="bottom"/>
          </w:tcPr>
          <w:p w14:paraId="5CD26BD8" w14:textId="458636C2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</w:tr>
      <w:tr w:rsidR="009F719F" w:rsidRPr="007E0240" w14:paraId="60798C89" w14:textId="738EBDB0" w:rsidTr="009F719F">
        <w:tc>
          <w:tcPr>
            <w:tcW w:w="704" w:type="dxa"/>
            <w:vAlign w:val="bottom"/>
          </w:tcPr>
          <w:p w14:paraId="40C01B39" w14:textId="77777777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24E13C04" w14:textId="5804618A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B3</w:t>
            </w:r>
          </w:p>
        </w:tc>
        <w:tc>
          <w:tcPr>
            <w:tcW w:w="2410" w:type="dxa"/>
            <w:vAlign w:val="bottom"/>
          </w:tcPr>
          <w:p w14:paraId="6FC824EA" w14:textId="0386C467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TTGCTCTCAAGCTGGTTCAA</w:t>
            </w:r>
          </w:p>
        </w:tc>
        <w:tc>
          <w:tcPr>
            <w:tcW w:w="1417" w:type="dxa"/>
            <w:vAlign w:val="bottom"/>
          </w:tcPr>
          <w:p w14:paraId="6C3D1F70" w14:textId="278975B8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567" w:type="dxa"/>
            <w:vAlign w:val="bottom"/>
          </w:tcPr>
          <w:p w14:paraId="7FEC0465" w14:textId="2C252E13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1843" w:type="dxa"/>
            <w:vAlign w:val="bottom"/>
          </w:tcPr>
          <w:p w14:paraId="1C718883" w14:textId="5EFC7761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2368" w:type="dxa"/>
            <w:vAlign w:val="bottom"/>
          </w:tcPr>
          <w:p w14:paraId="4A8EB9C5" w14:textId="48EF994D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</w:tr>
      <w:tr w:rsidR="009F719F" w:rsidRPr="007E0240" w14:paraId="61C6990F" w14:textId="6E10B4DB" w:rsidTr="009F719F">
        <w:tc>
          <w:tcPr>
            <w:tcW w:w="704" w:type="dxa"/>
            <w:vAlign w:val="bottom"/>
          </w:tcPr>
          <w:p w14:paraId="32115909" w14:textId="77777777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5E916C02" w14:textId="3B1EC1C0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Loop F</w:t>
            </w:r>
          </w:p>
        </w:tc>
        <w:tc>
          <w:tcPr>
            <w:tcW w:w="2410" w:type="dxa"/>
            <w:vAlign w:val="bottom"/>
          </w:tcPr>
          <w:p w14:paraId="0BE97C58" w14:textId="64294702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This primer was omitted from the set. (Yang et al. 2020)</w:t>
            </w:r>
          </w:p>
        </w:tc>
        <w:tc>
          <w:tcPr>
            <w:tcW w:w="1417" w:type="dxa"/>
            <w:vAlign w:val="bottom"/>
          </w:tcPr>
          <w:p w14:paraId="1753F9DD" w14:textId="5F75D0AF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A</w:t>
            </w:r>
          </w:p>
        </w:tc>
        <w:tc>
          <w:tcPr>
            <w:tcW w:w="567" w:type="dxa"/>
            <w:vAlign w:val="bottom"/>
          </w:tcPr>
          <w:p w14:paraId="0BA5481D" w14:textId="2965649F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A</w:t>
            </w:r>
          </w:p>
        </w:tc>
        <w:tc>
          <w:tcPr>
            <w:tcW w:w="1843" w:type="dxa"/>
            <w:vAlign w:val="bottom"/>
          </w:tcPr>
          <w:p w14:paraId="5ECC362F" w14:textId="167C9B62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A</w:t>
            </w:r>
          </w:p>
        </w:tc>
        <w:tc>
          <w:tcPr>
            <w:tcW w:w="2368" w:type="dxa"/>
            <w:vAlign w:val="bottom"/>
          </w:tcPr>
          <w:p w14:paraId="5B478503" w14:textId="2AD8FD3C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A</w:t>
            </w:r>
          </w:p>
        </w:tc>
      </w:tr>
      <w:tr w:rsidR="009F719F" w:rsidRPr="007E0240" w14:paraId="0B5C8E40" w14:textId="5451E61A" w:rsidTr="009F719F">
        <w:tc>
          <w:tcPr>
            <w:tcW w:w="704" w:type="dxa"/>
            <w:vAlign w:val="bottom"/>
          </w:tcPr>
          <w:p w14:paraId="1AEAAD8B" w14:textId="77777777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38105FD9" w14:textId="25FBBBB1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Loop B</w:t>
            </w:r>
          </w:p>
        </w:tc>
        <w:tc>
          <w:tcPr>
            <w:tcW w:w="2410" w:type="dxa"/>
            <w:vAlign w:val="bottom"/>
          </w:tcPr>
          <w:p w14:paraId="6739E411" w14:textId="1E95FC48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ATGGCGGTGATGCTGCTCTT</w:t>
            </w:r>
          </w:p>
        </w:tc>
        <w:tc>
          <w:tcPr>
            <w:tcW w:w="1417" w:type="dxa"/>
            <w:vAlign w:val="bottom"/>
          </w:tcPr>
          <w:p w14:paraId="32EF5105" w14:textId="45D3B64C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567" w:type="dxa"/>
            <w:vAlign w:val="bottom"/>
          </w:tcPr>
          <w:p w14:paraId="2203F56D" w14:textId="31D1F9CF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1843" w:type="dxa"/>
            <w:vAlign w:val="bottom"/>
          </w:tcPr>
          <w:p w14:paraId="0CEB0A74" w14:textId="4561BB98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2368" w:type="dxa"/>
            <w:vAlign w:val="bottom"/>
          </w:tcPr>
          <w:p w14:paraId="2FFCABEE" w14:textId="1F3F3DF7" w:rsidR="009F719F" w:rsidRPr="007E0240" w:rsidRDefault="009F719F" w:rsidP="00A65DDB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1 (G--&gt;T</w:t>
            </w:r>
            <w:r w:rsidRPr="00BB159C">
              <w:rPr>
                <w:color w:val="FF0000"/>
                <w:sz w:val="13"/>
                <w:szCs w:val="13"/>
                <w:vertAlign w:val="superscript"/>
              </w:rPr>
              <w:t>*</w:t>
            </w:r>
            <w:r w:rsidRPr="007E0240">
              <w:rPr>
                <w:color w:val="000000"/>
                <w:sz w:val="13"/>
                <w:szCs w:val="13"/>
              </w:rPr>
              <w:t>) ATGGC</w:t>
            </w:r>
            <w:r w:rsidRPr="007E0240">
              <w:rPr>
                <w:color w:val="FF0000"/>
                <w:sz w:val="13"/>
                <w:szCs w:val="13"/>
              </w:rPr>
              <w:t>T</w:t>
            </w:r>
            <w:r w:rsidRPr="007E0240">
              <w:rPr>
                <w:color w:val="000000"/>
                <w:sz w:val="13"/>
                <w:szCs w:val="13"/>
              </w:rPr>
              <w:t>GTGATGCTGCTCTT</w:t>
            </w:r>
          </w:p>
        </w:tc>
      </w:tr>
      <w:tr w:rsidR="009F719F" w:rsidRPr="007E0240" w14:paraId="1E86E9E7" w14:textId="3018ECE9" w:rsidTr="009F719F">
        <w:tc>
          <w:tcPr>
            <w:tcW w:w="704" w:type="dxa"/>
            <w:vAlign w:val="bottom"/>
          </w:tcPr>
          <w:p w14:paraId="78C9D6FB" w14:textId="77777777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7249620D" w14:textId="455C4014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FIP</w:t>
            </w:r>
          </w:p>
        </w:tc>
        <w:tc>
          <w:tcPr>
            <w:tcW w:w="2410" w:type="dxa"/>
            <w:vAlign w:val="bottom"/>
          </w:tcPr>
          <w:p w14:paraId="04438B21" w14:textId="7AFC26DA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TCCCCTACTGCTGCCTGGAGCGTTCCTCATCACGTAGTCG</w:t>
            </w:r>
          </w:p>
        </w:tc>
        <w:tc>
          <w:tcPr>
            <w:tcW w:w="1417" w:type="dxa"/>
            <w:vAlign w:val="bottom"/>
          </w:tcPr>
          <w:p w14:paraId="2E3D34F3" w14:textId="7D803F1C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3 (CCC--&gt;GTT</w:t>
            </w:r>
            <w:r w:rsidRPr="00BB159C">
              <w:rPr>
                <w:color w:val="FF0000"/>
                <w:sz w:val="13"/>
                <w:szCs w:val="13"/>
                <w:vertAlign w:val="superscript"/>
              </w:rPr>
              <w:t>*</w:t>
            </w:r>
            <w:r w:rsidRPr="007E0240">
              <w:rPr>
                <w:color w:val="000000"/>
                <w:sz w:val="13"/>
                <w:szCs w:val="13"/>
              </w:rPr>
              <w:t>) TC</w:t>
            </w:r>
            <w:r w:rsidRPr="007E0240">
              <w:rPr>
                <w:color w:val="FF0000"/>
                <w:sz w:val="13"/>
                <w:szCs w:val="13"/>
              </w:rPr>
              <w:t>GTT</w:t>
            </w:r>
            <w:r w:rsidRPr="007E0240">
              <w:rPr>
                <w:color w:val="000000"/>
                <w:sz w:val="13"/>
                <w:szCs w:val="13"/>
              </w:rPr>
              <w:t>TACTGCTGCCTGGAGCGTTCCTCATCACGTAGTCG</w:t>
            </w:r>
          </w:p>
        </w:tc>
        <w:tc>
          <w:tcPr>
            <w:tcW w:w="567" w:type="dxa"/>
            <w:vAlign w:val="bottom"/>
          </w:tcPr>
          <w:p w14:paraId="7D251E72" w14:textId="5F695011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1843" w:type="dxa"/>
            <w:vAlign w:val="bottom"/>
          </w:tcPr>
          <w:p w14:paraId="140E0942" w14:textId="604431C7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5 (CCC --&gt;GTT</w:t>
            </w:r>
            <w:r w:rsidRPr="00BB159C">
              <w:rPr>
                <w:color w:val="FF0000"/>
                <w:sz w:val="13"/>
                <w:szCs w:val="13"/>
                <w:vertAlign w:val="superscript"/>
              </w:rPr>
              <w:t>*</w:t>
            </w:r>
            <w:r w:rsidRPr="007E0240">
              <w:rPr>
                <w:color w:val="000000"/>
                <w:sz w:val="13"/>
                <w:szCs w:val="13"/>
              </w:rPr>
              <w:t>, CT--&gt;GA</w:t>
            </w:r>
            <w:r w:rsidRPr="00BB159C">
              <w:rPr>
                <w:color w:val="FF0000"/>
                <w:sz w:val="13"/>
                <w:szCs w:val="13"/>
                <w:vertAlign w:val="superscript"/>
              </w:rPr>
              <w:t>*</w:t>
            </w:r>
            <w:r w:rsidRPr="007E0240">
              <w:rPr>
                <w:color w:val="000000"/>
                <w:sz w:val="13"/>
                <w:szCs w:val="13"/>
              </w:rPr>
              <w:t>) TC</w:t>
            </w:r>
            <w:r w:rsidRPr="007E0240">
              <w:rPr>
                <w:color w:val="FF0000"/>
                <w:sz w:val="13"/>
                <w:szCs w:val="13"/>
              </w:rPr>
              <w:t>GTT</w:t>
            </w:r>
            <w:r w:rsidRPr="007E0240">
              <w:rPr>
                <w:color w:val="000000"/>
                <w:sz w:val="13"/>
                <w:szCs w:val="13"/>
              </w:rPr>
              <w:t>T</w:t>
            </w:r>
            <w:r w:rsidRPr="007E0240">
              <w:rPr>
                <w:color w:val="FF0000"/>
                <w:sz w:val="13"/>
                <w:szCs w:val="13"/>
              </w:rPr>
              <w:t>AG</w:t>
            </w:r>
            <w:r w:rsidRPr="007E0240">
              <w:rPr>
                <w:color w:val="000000"/>
                <w:sz w:val="13"/>
                <w:szCs w:val="13"/>
              </w:rPr>
              <w:t>AGCTGCCTGGAGCGTTCCTCATCACGTAGTCG</w:t>
            </w:r>
          </w:p>
        </w:tc>
        <w:tc>
          <w:tcPr>
            <w:tcW w:w="2368" w:type="dxa"/>
            <w:vAlign w:val="bottom"/>
          </w:tcPr>
          <w:p w14:paraId="7985D69B" w14:textId="3548D939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1 (C--&gt;A</w:t>
            </w:r>
            <w:r w:rsidRPr="00BB159C">
              <w:rPr>
                <w:color w:val="FF0000"/>
                <w:sz w:val="13"/>
                <w:szCs w:val="13"/>
                <w:vertAlign w:val="superscript"/>
              </w:rPr>
              <w:t>*</w:t>
            </w:r>
            <w:r w:rsidRPr="007E0240">
              <w:rPr>
                <w:color w:val="000000"/>
                <w:sz w:val="13"/>
                <w:szCs w:val="13"/>
              </w:rPr>
              <w:t>) TCCC</w:t>
            </w:r>
            <w:r w:rsidRPr="007E0240">
              <w:rPr>
                <w:color w:val="FF0000"/>
                <w:sz w:val="13"/>
                <w:szCs w:val="13"/>
              </w:rPr>
              <w:t>A</w:t>
            </w:r>
            <w:r w:rsidRPr="007E0240">
              <w:rPr>
                <w:color w:val="000000"/>
                <w:sz w:val="13"/>
                <w:szCs w:val="13"/>
              </w:rPr>
              <w:t>TACTGCTGCCTGGAGCGTTCCTCATCACGTAGTCG</w:t>
            </w:r>
          </w:p>
        </w:tc>
      </w:tr>
      <w:tr w:rsidR="009F719F" w:rsidRPr="007E0240" w14:paraId="3D0463C1" w14:textId="4EACDA3F" w:rsidTr="009F719F">
        <w:tc>
          <w:tcPr>
            <w:tcW w:w="704" w:type="dxa"/>
            <w:vAlign w:val="bottom"/>
          </w:tcPr>
          <w:p w14:paraId="38C8047B" w14:textId="77777777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6C60BA0C" w14:textId="7F1323BE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BIP</w:t>
            </w:r>
          </w:p>
        </w:tc>
        <w:tc>
          <w:tcPr>
            <w:tcW w:w="2410" w:type="dxa"/>
            <w:vAlign w:val="bottom"/>
          </w:tcPr>
          <w:p w14:paraId="55CE569E" w14:textId="366B6B16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TCTCCTGCTAGAATGGCTGGCATCTGTCAAGCAGCAGCAAAG</w:t>
            </w:r>
          </w:p>
        </w:tc>
        <w:tc>
          <w:tcPr>
            <w:tcW w:w="1417" w:type="dxa"/>
            <w:vAlign w:val="bottom"/>
          </w:tcPr>
          <w:p w14:paraId="67DDD9C4" w14:textId="740B598B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567" w:type="dxa"/>
            <w:vAlign w:val="bottom"/>
          </w:tcPr>
          <w:p w14:paraId="44F82366" w14:textId="66317C28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1843" w:type="dxa"/>
            <w:vAlign w:val="bottom"/>
          </w:tcPr>
          <w:p w14:paraId="7E72C8CE" w14:textId="65DCAAB0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2368" w:type="dxa"/>
            <w:vAlign w:val="bottom"/>
          </w:tcPr>
          <w:p w14:paraId="148E955A" w14:textId="44D313A0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</w:tr>
      <w:tr w:rsidR="009F719F" w:rsidRPr="007E0240" w14:paraId="4F391BA0" w14:textId="4B1A4F67" w:rsidTr="009F719F">
        <w:tc>
          <w:tcPr>
            <w:tcW w:w="704" w:type="dxa"/>
            <w:vAlign w:val="bottom"/>
          </w:tcPr>
          <w:p w14:paraId="6C73B695" w14:textId="2583CCCD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ORF1e</w:t>
            </w:r>
          </w:p>
        </w:tc>
        <w:tc>
          <w:tcPr>
            <w:tcW w:w="709" w:type="dxa"/>
            <w:vAlign w:val="bottom"/>
          </w:tcPr>
          <w:p w14:paraId="2E30594E" w14:textId="1C4F201E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F3</w:t>
            </w:r>
          </w:p>
        </w:tc>
        <w:tc>
          <w:tcPr>
            <w:tcW w:w="2410" w:type="dxa"/>
            <w:vAlign w:val="bottom"/>
          </w:tcPr>
          <w:p w14:paraId="0FDEE3D3" w14:textId="51F8086D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GGCTAACTAACATCTTTGGC</w:t>
            </w:r>
          </w:p>
        </w:tc>
        <w:tc>
          <w:tcPr>
            <w:tcW w:w="1417" w:type="dxa"/>
            <w:vAlign w:val="bottom"/>
          </w:tcPr>
          <w:p w14:paraId="74D6CB00" w14:textId="16410D55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1 (C--&gt;T</w:t>
            </w:r>
            <w:r w:rsidRPr="00BB159C">
              <w:rPr>
                <w:color w:val="FF0000"/>
                <w:sz w:val="13"/>
                <w:szCs w:val="13"/>
                <w:vertAlign w:val="superscript"/>
              </w:rPr>
              <w:t>*</w:t>
            </w:r>
            <w:r w:rsidRPr="007E0240">
              <w:rPr>
                <w:color w:val="000000"/>
                <w:sz w:val="13"/>
                <w:szCs w:val="13"/>
              </w:rPr>
              <w:t>) GGCTAACTAA</w:t>
            </w:r>
            <w:r w:rsidRPr="007E0240">
              <w:rPr>
                <w:color w:val="FF0000"/>
                <w:sz w:val="13"/>
                <w:szCs w:val="13"/>
              </w:rPr>
              <w:t>T</w:t>
            </w:r>
            <w:r w:rsidRPr="007E0240">
              <w:rPr>
                <w:color w:val="000000"/>
                <w:sz w:val="13"/>
                <w:szCs w:val="13"/>
              </w:rPr>
              <w:t>ATCTTTGGC</w:t>
            </w:r>
          </w:p>
        </w:tc>
        <w:tc>
          <w:tcPr>
            <w:tcW w:w="567" w:type="dxa"/>
            <w:vAlign w:val="bottom"/>
          </w:tcPr>
          <w:p w14:paraId="6F36A56D" w14:textId="1374FE86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1843" w:type="dxa"/>
            <w:vAlign w:val="bottom"/>
          </w:tcPr>
          <w:p w14:paraId="1E752C21" w14:textId="5D8D1FBE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2368" w:type="dxa"/>
            <w:vAlign w:val="bottom"/>
          </w:tcPr>
          <w:p w14:paraId="102AA643" w14:textId="70A4C347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</w:tr>
      <w:tr w:rsidR="009F719F" w:rsidRPr="007E0240" w14:paraId="68BEC993" w14:textId="7F0580ED" w:rsidTr="009F719F">
        <w:tc>
          <w:tcPr>
            <w:tcW w:w="704" w:type="dxa"/>
            <w:vAlign w:val="bottom"/>
          </w:tcPr>
          <w:p w14:paraId="5CE5A74F" w14:textId="77777777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715067E6" w14:textId="228FEE8D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B3</w:t>
            </w:r>
          </w:p>
        </w:tc>
        <w:tc>
          <w:tcPr>
            <w:tcW w:w="2410" w:type="dxa"/>
            <w:vAlign w:val="bottom"/>
          </w:tcPr>
          <w:p w14:paraId="34AED978" w14:textId="33682AD8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GTCAGCACACAAAGCCAA</w:t>
            </w:r>
          </w:p>
        </w:tc>
        <w:tc>
          <w:tcPr>
            <w:tcW w:w="1417" w:type="dxa"/>
            <w:vAlign w:val="bottom"/>
          </w:tcPr>
          <w:p w14:paraId="32D98E43" w14:textId="61705F39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567" w:type="dxa"/>
            <w:vAlign w:val="bottom"/>
          </w:tcPr>
          <w:p w14:paraId="5F33669F" w14:textId="0A55150D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1843" w:type="dxa"/>
            <w:vAlign w:val="bottom"/>
          </w:tcPr>
          <w:p w14:paraId="51F4CA23" w14:textId="0A0794E4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2368" w:type="dxa"/>
            <w:vAlign w:val="bottom"/>
          </w:tcPr>
          <w:p w14:paraId="36FB7B87" w14:textId="7BE4790B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</w:tr>
      <w:tr w:rsidR="009F719F" w:rsidRPr="007E0240" w14:paraId="2D1D8AFE" w14:textId="790AFC56" w:rsidTr="009F719F">
        <w:tc>
          <w:tcPr>
            <w:tcW w:w="704" w:type="dxa"/>
            <w:vAlign w:val="bottom"/>
          </w:tcPr>
          <w:p w14:paraId="7A47FCF1" w14:textId="77777777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36BFA303" w14:textId="06BF4DED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Loop F</w:t>
            </w:r>
          </w:p>
        </w:tc>
        <w:tc>
          <w:tcPr>
            <w:tcW w:w="2410" w:type="dxa"/>
            <w:vAlign w:val="bottom"/>
          </w:tcPr>
          <w:p w14:paraId="70DD6E7F" w14:textId="3E4073DD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TCTTCAAGCCAATCAAGGAC</w:t>
            </w:r>
          </w:p>
        </w:tc>
        <w:tc>
          <w:tcPr>
            <w:tcW w:w="1417" w:type="dxa"/>
            <w:vAlign w:val="bottom"/>
          </w:tcPr>
          <w:p w14:paraId="79E4F81E" w14:textId="2F01F2A3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567" w:type="dxa"/>
            <w:vAlign w:val="bottom"/>
          </w:tcPr>
          <w:p w14:paraId="600F8C02" w14:textId="7D155A4D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1843" w:type="dxa"/>
            <w:vAlign w:val="bottom"/>
          </w:tcPr>
          <w:p w14:paraId="4F7B2555" w14:textId="5FE7B2A3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2368" w:type="dxa"/>
            <w:vAlign w:val="bottom"/>
          </w:tcPr>
          <w:p w14:paraId="42540A57" w14:textId="07049DC0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</w:tr>
      <w:tr w:rsidR="009F719F" w:rsidRPr="007E0240" w14:paraId="73B04E28" w14:textId="7392E95D" w:rsidTr="009F719F">
        <w:tc>
          <w:tcPr>
            <w:tcW w:w="704" w:type="dxa"/>
            <w:vAlign w:val="bottom"/>
          </w:tcPr>
          <w:p w14:paraId="6169EE84" w14:textId="77777777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37F0194B" w14:textId="741D2123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Loop B</w:t>
            </w:r>
          </w:p>
        </w:tc>
        <w:tc>
          <w:tcPr>
            <w:tcW w:w="2410" w:type="dxa"/>
            <w:vAlign w:val="bottom"/>
          </w:tcPr>
          <w:p w14:paraId="110715D6" w14:textId="49A9C57E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TTGTCGGTGGACAAATTGT</w:t>
            </w:r>
          </w:p>
        </w:tc>
        <w:tc>
          <w:tcPr>
            <w:tcW w:w="1417" w:type="dxa"/>
            <w:vAlign w:val="bottom"/>
          </w:tcPr>
          <w:p w14:paraId="57DD6013" w14:textId="78C62463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567" w:type="dxa"/>
            <w:vAlign w:val="bottom"/>
          </w:tcPr>
          <w:p w14:paraId="62BB8E9E" w14:textId="37364039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1843" w:type="dxa"/>
            <w:vAlign w:val="bottom"/>
          </w:tcPr>
          <w:p w14:paraId="505B3BCF" w14:textId="56BCFFD0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2368" w:type="dxa"/>
            <w:vAlign w:val="bottom"/>
          </w:tcPr>
          <w:p w14:paraId="57124A11" w14:textId="572480E0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</w:tr>
      <w:tr w:rsidR="009F719F" w:rsidRPr="007E0240" w14:paraId="50853165" w14:textId="7E5DA508" w:rsidTr="009F719F">
        <w:tc>
          <w:tcPr>
            <w:tcW w:w="704" w:type="dxa"/>
            <w:vAlign w:val="bottom"/>
          </w:tcPr>
          <w:p w14:paraId="4DB34885" w14:textId="77777777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71F1F70C" w14:textId="1C8D23B8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FIP</w:t>
            </w:r>
          </w:p>
        </w:tc>
        <w:tc>
          <w:tcPr>
            <w:tcW w:w="2410" w:type="dxa"/>
            <w:vAlign w:val="bottom"/>
          </w:tcPr>
          <w:p w14:paraId="6A9F744E" w14:textId="110A554F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TCTCTAAGAAACTCTACACCTTCCTTTTTACTGTTTATGAAAAACTCAAACC</w:t>
            </w:r>
          </w:p>
        </w:tc>
        <w:tc>
          <w:tcPr>
            <w:tcW w:w="1417" w:type="dxa"/>
            <w:vAlign w:val="bottom"/>
          </w:tcPr>
          <w:p w14:paraId="023DB260" w14:textId="646EED9D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567" w:type="dxa"/>
            <w:vAlign w:val="bottom"/>
          </w:tcPr>
          <w:p w14:paraId="13F0BEC8" w14:textId="374A951D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1843" w:type="dxa"/>
            <w:vAlign w:val="bottom"/>
          </w:tcPr>
          <w:p w14:paraId="15D3B117" w14:textId="2BAEBE48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2368" w:type="dxa"/>
            <w:vAlign w:val="bottom"/>
          </w:tcPr>
          <w:p w14:paraId="753D6CD6" w14:textId="2E70FF12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</w:tr>
      <w:tr w:rsidR="009F719F" w:rsidRPr="007E0240" w14:paraId="46A4527E" w14:textId="7EBBC828" w:rsidTr="009F719F">
        <w:tc>
          <w:tcPr>
            <w:tcW w:w="704" w:type="dxa"/>
            <w:vAlign w:val="bottom"/>
          </w:tcPr>
          <w:p w14:paraId="20C4E003" w14:textId="77777777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3BD29148" w14:textId="6DA001D0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BIP</w:t>
            </w:r>
          </w:p>
        </w:tc>
        <w:tc>
          <w:tcPr>
            <w:tcW w:w="2410" w:type="dxa"/>
            <w:vAlign w:val="bottom"/>
          </w:tcPr>
          <w:p w14:paraId="181C47DB" w14:textId="547765B4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TATCTCAACCTGTGCTTGTGAAATTTTAGAATGTCTGAACACTCTCCT</w:t>
            </w:r>
          </w:p>
        </w:tc>
        <w:tc>
          <w:tcPr>
            <w:tcW w:w="1417" w:type="dxa"/>
            <w:vAlign w:val="bottom"/>
          </w:tcPr>
          <w:p w14:paraId="0FFD6817" w14:textId="0E9E7F6C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567" w:type="dxa"/>
            <w:vAlign w:val="bottom"/>
          </w:tcPr>
          <w:p w14:paraId="078EF16E" w14:textId="43473B2C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1843" w:type="dxa"/>
            <w:vAlign w:val="bottom"/>
          </w:tcPr>
          <w:p w14:paraId="11D0CFD9" w14:textId="69C6A353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  <w:tc>
          <w:tcPr>
            <w:tcW w:w="2368" w:type="dxa"/>
            <w:vAlign w:val="bottom"/>
          </w:tcPr>
          <w:p w14:paraId="12C264DE" w14:textId="3FF62C62" w:rsidR="009F719F" w:rsidRPr="007E0240" w:rsidRDefault="009F719F" w:rsidP="00EA2A8D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NC</w:t>
            </w:r>
          </w:p>
        </w:tc>
      </w:tr>
      <w:tr w:rsidR="009F719F" w:rsidRPr="007E0240" w14:paraId="6991F170" w14:textId="1D967ABC" w:rsidTr="009F719F">
        <w:tc>
          <w:tcPr>
            <w:tcW w:w="704" w:type="dxa"/>
            <w:vAlign w:val="bottom"/>
          </w:tcPr>
          <w:p w14:paraId="28FD8E4E" w14:textId="4C54918A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RNase P</w:t>
            </w:r>
          </w:p>
        </w:tc>
        <w:tc>
          <w:tcPr>
            <w:tcW w:w="709" w:type="dxa"/>
            <w:vAlign w:val="bottom"/>
          </w:tcPr>
          <w:p w14:paraId="22491AB5" w14:textId="2E727CB4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 xml:space="preserve">F3 </w:t>
            </w:r>
          </w:p>
        </w:tc>
        <w:tc>
          <w:tcPr>
            <w:tcW w:w="2410" w:type="dxa"/>
            <w:vAlign w:val="bottom"/>
          </w:tcPr>
          <w:p w14:paraId="69925975" w14:textId="03859877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TTGATGAGCTGGAGCCA</w:t>
            </w:r>
          </w:p>
        </w:tc>
        <w:tc>
          <w:tcPr>
            <w:tcW w:w="6195" w:type="dxa"/>
            <w:gridSpan w:val="4"/>
            <w:vMerge w:val="restart"/>
            <w:vAlign w:val="bottom"/>
          </w:tcPr>
          <w:p w14:paraId="751CB67E" w14:textId="77777777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</w:p>
        </w:tc>
      </w:tr>
      <w:tr w:rsidR="009F719F" w:rsidRPr="007E0240" w14:paraId="09B4828F" w14:textId="6626CA24" w:rsidTr="009F719F">
        <w:tc>
          <w:tcPr>
            <w:tcW w:w="704" w:type="dxa"/>
            <w:vAlign w:val="bottom"/>
          </w:tcPr>
          <w:p w14:paraId="1EE844A9" w14:textId="77777777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4F9EBB3F" w14:textId="7926CDD8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 xml:space="preserve">B3 </w:t>
            </w:r>
          </w:p>
        </w:tc>
        <w:tc>
          <w:tcPr>
            <w:tcW w:w="2410" w:type="dxa"/>
            <w:vAlign w:val="bottom"/>
          </w:tcPr>
          <w:p w14:paraId="17822E0A" w14:textId="3736BA30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CACCCTCAATGCAGAGTC</w:t>
            </w:r>
          </w:p>
        </w:tc>
        <w:tc>
          <w:tcPr>
            <w:tcW w:w="6195" w:type="dxa"/>
            <w:gridSpan w:val="4"/>
            <w:vMerge/>
            <w:vAlign w:val="bottom"/>
          </w:tcPr>
          <w:p w14:paraId="311EE7EF" w14:textId="77777777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</w:p>
        </w:tc>
      </w:tr>
      <w:tr w:rsidR="009F719F" w:rsidRPr="007E0240" w14:paraId="57E2CB13" w14:textId="33C0875D" w:rsidTr="009F719F">
        <w:tc>
          <w:tcPr>
            <w:tcW w:w="704" w:type="dxa"/>
            <w:vAlign w:val="bottom"/>
          </w:tcPr>
          <w:p w14:paraId="6D016D68" w14:textId="77777777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6ACF173B" w14:textId="60B3CA1B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 xml:space="preserve">Loop F </w:t>
            </w:r>
          </w:p>
        </w:tc>
        <w:tc>
          <w:tcPr>
            <w:tcW w:w="2410" w:type="dxa"/>
            <w:vAlign w:val="bottom"/>
          </w:tcPr>
          <w:p w14:paraId="25BB145E" w14:textId="49919CAD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ATGTGGATGGCTGAGTTGTT</w:t>
            </w:r>
          </w:p>
        </w:tc>
        <w:tc>
          <w:tcPr>
            <w:tcW w:w="6195" w:type="dxa"/>
            <w:gridSpan w:val="4"/>
            <w:vMerge/>
            <w:vAlign w:val="bottom"/>
          </w:tcPr>
          <w:p w14:paraId="3AE0A9E7" w14:textId="77777777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</w:p>
        </w:tc>
      </w:tr>
      <w:tr w:rsidR="009F719F" w:rsidRPr="007E0240" w14:paraId="65C97224" w14:textId="6A34EAB2" w:rsidTr="009F719F">
        <w:tc>
          <w:tcPr>
            <w:tcW w:w="704" w:type="dxa"/>
            <w:vAlign w:val="bottom"/>
          </w:tcPr>
          <w:p w14:paraId="32956EAC" w14:textId="77777777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29C37D00" w14:textId="6C5D6AB6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 xml:space="preserve">Loop B </w:t>
            </w:r>
          </w:p>
        </w:tc>
        <w:tc>
          <w:tcPr>
            <w:tcW w:w="2410" w:type="dxa"/>
            <w:vAlign w:val="bottom"/>
          </w:tcPr>
          <w:p w14:paraId="4B9F2B89" w14:textId="72347F7F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CATGCTGAGTACTGGACCTC</w:t>
            </w:r>
          </w:p>
        </w:tc>
        <w:tc>
          <w:tcPr>
            <w:tcW w:w="6195" w:type="dxa"/>
            <w:gridSpan w:val="4"/>
            <w:vMerge/>
            <w:vAlign w:val="bottom"/>
          </w:tcPr>
          <w:p w14:paraId="5238BD77" w14:textId="77777777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</w:p>
        </w:tc>
      </w:tr>
      <w:tr w:rsidR="009F719F" w:rsidRPr="007E0240" w14:paraId="7531662F" w14:textId="629BF84A" w:rsidTr="009F719F">
        <w:tc>
          <w:tcPr>
            <w:tcW w:w="704" w:type="dxa"/>
            <w:vAlign w:val="bottom"/>
          </w:tcPr>
          <w:p w14:paraId="7C2CCF34" w14:textId="77777777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bottom"/>
          </w:tcPr>
          <w:p w14:paraId="5E15EEF5" w14:textId="56D3C073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 xml:space="preserve">FIP </w:t>
            </w:r>
          </w:p>
        </w:tc>
        <w:tc>
          <w:tcPr>
            <w:tcW w:w="2410" w:type="dxa"/>
            <w:vAlign w:val="bottom"/>
          </w:tcPr>
          <w:p w14:paraId="0A7D0A98" w14:textId="630C257E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  <w:r w:rsidRPr="007E0240">
              <w:rPr>
                <w:color w:val="000000"/>
                <w:sz w:val="13"/>
                <w:szCs w:val="13"/>
              </w:rPr>
              <w:t>GTGTGACCCTGAAGACTCGGTTTTAGCCACTGACTCGGATC</w:t>
            </w:r>
          </w:p>
        </w:tc>
        <w:tc>
          <w:tcPr>
            <w:tcW w:w="6195" w:type="dxa"/>
            <w:gridSpan w:val="4"/>
            <w:vMerge/>
            <w:vAlign w:val="bottom"/>
          </w:tcPr>
          <w:p w14:paraId="5094BD5D" w14:textId="77777777" w:rsidR="009F719F" w:rsidRPr="007E0240" w:rsidRDefault="009F719F" w:rsidP="007E0240">
            <w:pPr>
              <w:spacing w:line="480" w:lineRule="auto"/>
              <w:rPr>
                <w:sz w:val="13"/>
                <w:szCs w:val="13"/>
              </w:rPr>
            </w:pPr>
          </w:p>
        </w:tc>
      </w:tr>
    </w:tbl>
    <w:p w14:paraId="72179548" w14:textId="77777777" w:rsidR="00BB159C" w:rsidRDefault="00BB159C" w:rsidP="00C56915">
      <w:pPr>
        <w:spacing w:line="480" w:lineRule="auto"/>
        <w:rPr>
          <w:color w:val="000000" w:themeColor="text1"/>
        </w:rPr>
      </w:pPr>
      <w:r w:rsidRPr="00BB159C">
        <w:rPr>
          <w:color w:val="FF0000"/>
          <w:vertAlign w:val="superscript"/>
        </w:rPr>
        <w:t>*</w:t>
      </w:r>
      <w:r w:rsidRPr="00BB159C">
        <w:rPr>
          <w:color w:val="FF0000"/>
        </w:rPr>
        <w:t xml:space="preserve"> </w:t>
      </w:r>
      <w:r w:rsidRPr="00BB159C">
        <w:rPr>
          <w:color w:val="000000" w:themeColor="text1"/>
        </w:rPr>
        <w:t xml:space="preserve">Change </w:t>
      </w:r>
      <w:r>
        <w:rPr>
          <w:color w:val="000000" w:themeColor="text1"/>
        </w:rPr>
        <w:t xml:space="preserve">observed </w:t>
      </w:r>
      <w:r w:rsidRPr="00BB159C">
        <w:rPr>
          <w:color w:val="000000" w:themeColor="text1"/>
        </w:rPr>
        <w:t>in variant</w:t>
      </w:r>
    </w:p>
    <w:sectPr w:rsidR="00BB159C" w:rsidSect="00E10638">
      <w:footerReference w:type="even" r:id="rId8"/>
      <w:footerReference w:type="default" r:id="rId9"/>
      <w:pgSz w:w="12240" w:h="15840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ED911" w14:textId="77777777" w:rsidR="00E72DF4" w:rsidRDefault="00E72DF4" w:rsidP="00885FFC">
      <w:r>
        <w:separator/>
      </w:r>
    </w:p>
  </w:endnote>
  <w:endnote w:type="continuationSeparator" w:id="0">
    <w:p w14:paraId="6525BC02" w14:textId="77777777" w:rsidR="00E72DF4" w:rsidRDefault="00E72DF4" w:rsidP="00885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610232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75B688" w14:textId="1FD4B8AB" w:rsidR="009B0254" w:rsidRDefault="009B0254" w:rsidP="00D15E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5BA92C" w14:textId="77777777" w:rsidR="009B0254" w:rsidRDefault="009B0254" w:rsidP="009B02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519473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B4D41D" w14:textId="17BBA00F" w:rsidR="009B0254" w:rsidRDefault="009B0254" w:rsidP="00D15E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167C8C" w14:textId="77777777" w:rsidR="009B0254" w:rsidRDefault="009B0254" w:rsidP="009B02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BACD2" w14:textId="77777777" w:rsidR="00E72DF4" w:rsidRDefault="00E72DF4" w:rsidP="00885FFC">
      <w:r>
        <w:separator/>
      </w:r>
    </w:p>
  </w:footnote>
  <w:footnote w:type="continuationSeparator" w:id="0">
    <w:p w14:paraId="41990EBE" w14:textId="77777777" w:rsidR="00E72DF4" w:rsidRDefault="00E72DF4" w:rsidP="00885F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65328"/>
    <w:multiLevelType w:val="multilevel"/>
    <w:tmpl w:val="5672D46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D634666"/>
    <w:multiLevelType w:val="multilevel"/>
    <w:tmpl w:val="F058E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E135EF"/>
    <w:multiLevelType w:val="multilevel"/>
    <w:tmpl w:val="B9E66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BED1674"/>
    <w:multiLevelType w:val="hybridMultilevel"/>
    <w:tmpl w:val="DF08F484"/>
    <w:lvl w:ilvl="0" w:tplc="F9BEBB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DC7FE4"/>
    <w:multiLevelType w:val="hybridMultilevel"/>
    <w:tmpl w:val="D7E63FBE"/>
    <w:lvl w:ilvl="0" w:tplc="7E34113E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2911D7"/>
    <w:multiLevelType w:val="multilevel"/>
    <w:tmpl w:val="2AC2B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FFC"/>
    <w:rsid w:val="000074B2"/>
    <w:rsid w:val="00011609"/>
    <w:rsid w:val="00017C42"/>
    <w:rsid w:val="00020093"/>
    <w:rsid w:val="000223DE"/>
    <w:rsid w:val="00023EC9"/>
    <w:rsid w:val="00027DFD"/>
    <w:rsid w:val="00027FAE"/>
    <w:rsid w:val="00034B86"/>
    <w:rsid w:val="00035EEB"/>
    <w:rsid w:val="0003675F"/>
    <w:rsid w:val="00047F33"/>
    <w:rsid w:val="00052012"/>
    <w:rsid w:val="0005272C"/>
    <w:rsid w:val="00053EC7"/>
    <w:rsid w:val="00056146"/>
    <w:rsid w:val="0006456E"/>
    <w:rsid w:val="00072311"/>
    <w:rsid w:val="00077AC8"/>
    <w:rsid w:val="00077C13"/>
    <w:rsid w:val="000839E2"/>
    <w:rsid w:val="0008400F"/>
    <w:rsid w:val="00085D3B"/>
    <w:rsid w:val="00085EBF"/>
    <w:rsid w:val="00090EF3"/>
    <w:rsid w:val="00094A36"/>
    <w:rsid w:val="00095DFD"/>
    <w:rsid w:val="00096119"/>
    <w:rsid w:val="000A0F8B"/>
    <w:rsid w:val="000A1D88"/>
    <w:rsid w:val="000A3330"/>
    <w:rsid w:val="000A55A0"/>
    <w:rsid w:val="000A644D"/>
    <w:rsid w:val="000A6E22"/>
    <w:rsid w:val="000B64E9"/>
    <w:rsid w:val="000D26E2"/>
    <w:rsid w:val="000D4A51"/>
    <w:rsid w:val="000D4E88"/>
    <w:rsid w:val="000D4F93"/>
    <w:rsid w:val="000E1C9A"/>
    <w:rsid w:val="000E1F9A"/>
    <w:rsid w:val="000F1C6D"/>
    <w:rsid w:val="001051BF"/>
    <w:rsid w:val="00116184"/>
    <w:rsid w:val="00117C66"/>
    <w:rsid w:val="001200E8"/>
    <w:rsid w:val="00122DE0"/>
    <w:rsid w:val="00130257"/>
    <w:rsid w:val="0013055D"/>
    <w:rsid w:val="00136285"/>
    <w:rsid w:val="00141C54"/>
    <w:rsid w:val="00141CFD"/>
    <w:rsid w:val="00142C4E"/>
    <w:rsid w:val="00146FCA"/>
    <w:rsid w:val="001522A6"/>
    <w:rsid w:val="001528A4"/>
    <w:rsid w:val="00152C45"/>
    <w:rsid w:val="001620A2"/>
    <w:rsid w:val="00162BFE"/>
    <w:rsid w:val="00175475"/>
    <w:rsid w:val="00191A0D"/>
    <w:rsid w:val="001941A5"/>
    <w:rsid w:val="00194262"/>
    <w:rsid w:val="001967AC"/>
    <w:rsid w:val="001B0979"/>
    <w:rsid w:val="001C000E"/>
    <w:rsid w:val="001C2497"/>
    <w:rsid w:val="001C5441"/>
    <w:rsid w:val="001D2E07"/>
    <w:rsid w:val="001D3031"/>
    <w:rsid w:val="001D342C"/>
    <w:rsid w:val="001D42BE"/>
    <w:rsid w:val="001D57FD"/>
    <w:rsid w:val="001E2944"/>
    <w:rsid w:val="001E45BA"/>
    <w:rsid w:val="001F1F2A"/>
    <w:rsid w:val="00204B49"/>
    <w:rsid w:val="002058F7"/>
    <w:rsid w:val="00206C4C"/>
    <w:rsid w:val="00212591"/>
    <w:rsid w:val="0022319A"/>
    <w:rsid w:val="00225991"/>
    <w:rsid w:val="002261A8"/>
    <w:rsid w:val="00230AF8"/>
    <w:rsid w:val="00230CF9"/>
    <w:rsid w:val="002342B4"/>
    <w:rsid w:val="00240865"/>
    <w:rsid w:val="00242BA1"/>
    <w:rsid w:val="002456F2"/>
    <w:rsid w:val="002511DC"/>
    <w:rsid w:val="00256A28"/>
    <w:rsid w:val="00257B1B"/>
    <w:rsid w:val="00266686"/>
    <w:rsid w:val="00267419"/>
    <w:rsid w:val="002738A7"/>
    <w:rsid w:val="00283B3F"/>
    <w:rsid w:val="00286F9E"/>
    <w:rsid w:val="0029005C"/>
    <w:rsid w:val="00291A79"/>
    <w:rsid w:val="00293613"/>
    <w:rsid w:val="00295B05"/>
    <w:rsid w:val="00296DAF"/>
    <w:rsid w:val="002A7324"/>
    <w:rsid w:val="002B103F"/>
    <w:rsid w:val="002B1F2F"/>
    <w:rsid w:val="002B4A1E"/>
    <w:rsid w:val="002B70E8"/>
    <w:rsid w:val="002C474C"/>
    <w:rsid w:val="002C5212"/>
    <w:rsid w:val="002C6084"/>
    <w:rsid w:val="002C6471"/>
    <w:rsid w:val="002E2FA3"/>
    <w:rsid w:val="002F18A6"/>
    <w:rsid w:val="002F7B6E"/>
    <w:rsid w:val="00303966"/>
    <w:rsid w:val="00303C91"/>
    <w:rsid w:val="00304E6E"/>
    <w:rsid w:val="00306E03"/>
    <w:rsid w:val="00315572"/>
    <w:rsid w:val="00327D32"/>
    <w:rsid w:val="00331509"/>
    <w:rsid w:val="00334A8B"/>
    <w:rsid w:val="00342AD0"/>
    <w:rsid w:val="00342DFE"/>
    <w:rsid w:val="00346934"/>
    <w:rsid w:val="00347C15"/>
    <w:rsid w:val="00354772"/>
    <w:rsid w:val="003548B0"/>
    <w:rsid w:val="00356D98"/>
    <w:rsid w:val="00362C3B"/>
    <w:rsid w:val="00364182"/>
    <w:rsid w:val="00365E64"/>
    <w:rsid w:val="003748F9"/>
    <w:rsid w:val="003758EF"/>
    <w:rsid w:val="00395749"/>
    <w:rsid w:val="003A2C1E"/>
    <w:rsid w:val="003B28A4"/>
    <w:rsid w:val="003B361E"/>
    <w:rsid w:val="003B5BD7"/>
    <w:rsid w:val="003B6A03"/>
    <w:rsid w:val="003B747A"/>
    <w:rsid w:val="003B79CA"/>
    <w:rsid w:val="003C1232"/>
    <w:rsid w:val="003C1708"/>
    <w:rsid w:val="003C220C"/>
    <w:rsid w:val="003C7D47"/>
    <w:rsid w:val="003D40A8"/>
    <w:rsid w:val="003D4F7B"/>
    <w:rsid w:val="003D6FDB"/>
    <w:rsid w:val="003D7C48"/>
    <w:rsid w:val="003E4A47"/>
    <w:rsid w:val="003F132E"/>
    <w:rsid w:val="003F56BC"/>
    <w:rsid w:val="004166A8"/>
    <w:rsid w:val="00421B26"/>
    <w:rsid w:val="004308B3"/>
    <w:rsid w:val="00432E56"/>
    <w:rsid w:val="00433F14"/>
    <w:rsid w:val="0044204A"/>
    <w:rsid w:val="00442BCB"/>
    <w:rsid w:val="004446A8"/>
    <w:rsid w:val="00444FA7"/>
    <w:rsid w:val="00445A43"/>
    <w:rsid w:val="0044773C"/>
    <w:rsid w:val="00450109"/>
    <w:rsid w:val="004562F1"/>
    <w:rsid w:val="00464EB7"/>
    <w:rsid w:val="004655D5"/>
    <w:rsid w:val="00477A92"/>
    <w:rsid w:val="004807E9"/>
    <w:rsid w:val="00483DE1"/>
    <w:rsid w:val="00486C5E"/>
    <w:rsid w:val="00493B56"/>
    <w:rsid w:val="004A1B08"/>
    <w:rsid w:val="004A1F48"/>
    <w:rsid w:val="004A494A"/>
    <w:rsid w:val="004C1B15"/>
    <w:rsid w:val="004C2B91"/>
    <w:rsid w:val="004C7E81"/>
    <w:rsid w:val="004D3959"/>
    <w:rsid w:val="004D58A8"/>
    <w:rsid w:val="004E18CE"/>
    <w:rsid w:val="004E2FAA"/>
    <w:rsid w:val="004E3E0A"/>
    <w:rsid w:val="004E552D"/>
    <w:rsid w:val="004F14A6"/>
    <w:rsid w:val="004F20DD"/>
    <w:rsid w:val="004F2D7E"/>
    <w:rsid w:val="004F6365"/>
    <w:rsid w:val="004F7135"/>
    <w:rsid w:val="005066B3"/>
    <w:rsid w:val="00510EF7"/>
    <w:rsid w:val="00514F2D"/>
    <w:rsid w:val="00515E77"/>
    <w:rsid w:val="00516BEF"/>
    <w:rsid w:val="00522CF9"/>
    <w:rsid w:val="005250FE"/>
    <w:rsid w:val="00530E74"/>
    <w:rsid w:val="005314C9"/>
    <w:rsid w:val="00531514"/>
    <w:rsid w:val="0053354F"/>
    <w:rsid w:val="005336BE"/>
    <w:rsid w:val="0054035B"/>
    <w:rsid w:val="00540CB9"/>
    <w:rsid w:val="00542876"/>
    <w:rsid w:val="005508B3"/>
    <w:rsid w:val="00550F20"/>
    <w:rsid w:val="0055199E"/>
    <w:rsid w:val="00556D78"/>
    <w:rsid w:val="0056418C"/>
    <w:rsid w:val="00564CAC"/>
    <w:rsid w:val="0057006F"/>
    <w:rsid w:val="005715A4"/>
    <w:rsid w:val="005801B6"/>
    <w:rsid w:val="00586ACF"/>
    <w:rsid w:val="00590912"/>
    <w:rsid w:val="00595C70"/>
    <w:rsid w:val="005A1C63"/>
    <w:rsid w:val="005A34FC"/>
    <w:rsid w:val="005A4DF1"/>
    <w:rsid w:val="005A6BC5"/>
    <w:rsid w:val="005B6AC0"/>
    <w:rsid w:val="005B6ACB"/>
    <w:rsid w:val="005C21EF"/>
    <w:rsid w:val="005C3288"/>
    <w:rsid w:val="005D02FB"/>
    <w:rsid w:val="005D0EE3"/>
    <w:rsid w:val="005D1056"/>
    <w:rsid w:val="005E3D35"/>
    <w:rsid w:val="005E3DF6"/>
    <w:rsid w:val="005E7B12"/>
    <w:rsid w:val="006009BA"/>
    <w:rsid w:val="00601D13"/>
    <w:rsid w:val="0060670D"/>
    <w:rsid w:val="00607BF2"/>
    <w:rsid w:val="006144A8"/>
    <w:rsid w:val="00614E0A"/>
    <w:rsid w:val="00615530"/>
    <w:rsid w:val="006231CE"/>
    <w:rsid w:val="00631F4F"/>
    <w:rsid w:val="00634034"/>
    <w:rsid w:val="006376F2"/>
    <w:rsid w:val="006500EF"/>
    <w:rsid w:val="00655F6C"/>
    <w:rsid w:val="00657D3E"/>
    <w:rsid w:val="00670172"/>
    <w:rsid w:val="00670883"/>
    <w:rsid w:val="00680C0F"/>
    <w:rsid w:val="00681E73"/>
    <w:rsid w:val="00681F1B"/>
    <w:rsid w:val="00684F19"/>
    <w:rsid w:val="006877A1"/>
    <w:rsid w:val="006902CF"/>
    <w:rsid w:val="006A6045"/>
    <w:rsid w:val="006B0123"/>
    <w:rsid w:val="006B2CBD"/>
    <w:rsid w:val="006B312B"/>
    <w:rsid w:val="006B5196"/>
    <w:rsid w:val="006C2ADB"/>
    <w:rsid w:val="006D44F6"/>
    <w:rsid w:val="006D60B5"/>
    <w:rsid w:val="006E06AE"/>
    <w:rsid w:val="006E3373"/>
    <w:rsid w:val="006E427B"/>
    <w:rsid w:val="006E6924"/>
    <w:rsid w:val="006E7F24"/>
    <w:rsid w:val="006F243C"/>
    <w:rsid w:val="006F35BE"/>
    <w:rsid w:val="006F73E7"/>
    <w:rsid w:val="0070128F"/>
    <w:rsid w:val="00707E10"/>
    <w:rsid w:val="00721315"/>
    <w:rsid w:val="007222CC"/>
    <w:rsid w:val="00737428"/>
    <w:rsid w:val="007416A0"/>
    <w:rsid w:val="0074183C"/>
    <w:rsid w:val="007517C2"/>
    <w:rsid w:val="00754372"/>
    <w:rsid w:val="00754B68"/>
    <w:rsid w:val="007562B0"/>
    <w:rsid w:val="00756CAC"/>
    <w:rsid w:val="0076073D"/>
    <w:rsid w:val="007663CD"/>
    <w:rsid w:val="007676A3"/>
    <w:rsid w:val="00773D2D"/>
    <w:rsid w:val="00783F47"/>
    <w:rsid w:val="0078470D"/>
    <w:rsid w:val="00787763"/>
    <w:rsid w:val="007914CD"/>
    <w:rsid w:val="00792DA5"/>
    <w:rsid w:val="0079424D"/>
    <w:rsid w:val="00794CD9"/>
    <w:rsid w:val="00794F2A"/>
    <w:rsid w:val="007A0745"/>
    <w:rsid w:val="007A6EA8"/>
    <w:rsid w:val="007C1504"/>
    <w:rsid w:val="007E0240"/>
    <w:rsid w:val="007E3466"/>
    <w:rsid w:val="007E614A"/>
    <w:rsid w:val="007E700E"/>
    <w:rsid w:val="007F158D"/>
    <w:rsid w:val="007F2B3D"/>
    <w:rsid w:val="00800374"/>
    <w:rsid w:val="008010C3"/>
    <w:rsid w:val="008010D5"/>
    <w:rsid w:val="0080493C"/>
    <w:rsid w:val="00805A82"/>
    <w:rsid w:val="00812A8E"/>
    <w:rsid w:val="0082366F"/>
    <w:rsid w:val="008253F0"/>
    <w:rsid w:val="008277B2"/>
    <w:rsid w:val="00827BCA"/>
    <w:rsid w:val="00834E30"/>
    <w:rsid w:val="00840B99"/>
    <w:rsid w:val="00847089"/>
    <w:rsid w:val="0085042D"/>
    <w:rsid w:val="00851BC6"/>
    <w:rsid w:val="00852C35"/>
    <w:rsid w:val="00853287"/>
    <w:rsid w:val="0085745B"/>
    <w:rsid w:val="00866DD5"/>
    <w:rsid w:val="00880B0D"/>
    <w:rsid w:val="00882783"/>
    <w:rsid w:val="00883751"/>
    <w:rsid w:val="00885FFC"/>
    <w:rsid w:val="00894176"/>
    <w:rsid w:val="008945F9"/>
    <w:rsid w:val="00894657"/>
    <w:rsid w:val="00895169"/>
    <w:rsid w:val="008954A3"/>
    <w:rsid w:val="008A400A"/>
    <w:rsid w:val="008B022D"/>
    <w:rsid w:val="008B43DE"/>
    <w:rsid w:val="008B52DD"/>
    <w:rsid w:val="008B7164"/>
    <w:rsid w:val="008C2EE1"/>
    <w:rsid w:val="008D0FB1"/>
    <w:rsid w:val="008D3CC2"/>
    <w:rsid w:val="008D42EF"/>
    <w:rsid w:val="008D4D82"/>
    <w:rsid w:val="008D6116"/>
    <w:rsid w:val="008D7B5E"/>
    <w:rsid w:val="008E573B"/>
    <w:rsid w:val="008F0107"/>
    <w:rsid w:val="008F34C1"/>
    <w:rsid w:val="008F5152"/>
    <w:rsid w:val="00900B27"/>
    <w:rsid w:val="00906B91"/>
    <w:rsid w:val="00912C03"/>
    <w:rsid w:val="00915463"/>
    <w:rsid w:val="00915635"/>
    <w:rsid w:val="0091567D"/>
    <w:rsid w:val="0092303D"/>
    <w:rsid w:val="009252CA"/>
    <w:rsid w:val="0092539C"/>
    <w:rsid w:val="009405AE"/>
    <w:rsid w:val="00943F55"/>
    <w:rsid w:val="00947610"/>
    <w:rsid w:val="0095548C"/>
    <w:rsid w:val="0095571D"/>
    <w:rsid w:val="0095647A"/>
    <w:rsid w:val="00972975"/>
    <w:rsid w:val="009745F4"/>
    <w:rsid w:val="00976764"/>
    <w:rsid w:val="00984560"/>
    <w:rsid w:val="00986BB9"/>
    <w:rsid w:val="0098724A"/>
    <w:rsid w:val="009924B2"/>
    <w:rsid w:val="00993366"/>
    <w:rsid w:val="00994C7E"/>
    <w:rsid w:val="00994DEB"/>
    <w:rsid w:val="009960F4"/>
    <w:rsid w:val="009A2BE4"/>
    <w:rsid w:val="009A5063"/>
    <w:rsid w:val="009A5AED"/>
    <w:rsid w:val="009A61FF"/>
    <w:rsid w:val="009B0254"/>
    <w:rsid w:val="009B3096"/>
    <w:rsid w:val="009B5564"/>
    <w:rsid w:val="009C487C"/>
    <w:rsid w:val="009C5E42"/>
    <w:rsid w:val="009D19EF"/>
    <w:rsid w:val="009D54F7"/>
    <w:rsid w:val="009E3E0F"/>
    <w:rsid w:val="009E59D4"/>
    <w:rsid w:val="009E61FB"/>
    <w:rsid w:val="009E6F19"/>
    <w:rsid w:val="009E74DA"/>
    <w:rsid w:val="009F47BE"/>
    <w:rsid w:val="009F719F"/>
    <w:rsid w:val="00A07CB3"/>
    <w:rsid w:val="00A128E8"/>
    <w:rsid w:val="00A12E3D"/>
    <w:rsid w:val="00A15721"/>
    <w:rsid w:val="00A23D34"/>
    <w:rsid w:val="00A26A7E"/>
    <w:rsid w:val="00A277D5"/>
    <w:rsid w:val="00A30A5C"/>
    <w:rsid w:val="00A3204F"/>
    <w:rsid w:val="00A32BC0"/>
    <w:rsid w:val="00A35BD5"/>
    <w:rsid w:val="00A443EC"/>
    <w:rsid w:val="00A44CF6"/>
    <w:rsid w:val="00A45D0E"/>
    <w:rsid w:val="00A46417"/>
    <w:rsid w:val="00A55C7C"/>
    <w:rsid w:val="00A568BF"/>
    <w:rsid w:val="00A56F65"/>
    <w:rsid w:val="00A62A23"/>
    <w:rsid w:val="00A62EB5"/>
    <w:rsid w:val="00A63151"/>
    <w:rsid w:val="00A63515"/>
    <w:rsid w:val="00A65DDB"/>
    <w:rsid w:val="00A66E18"/>
    <w:rsid w:val="00A70734"/>
    <w:rsid w:val="00A70AFC"/>
    <w:rsid w:val="00A71A2A"/>
    <w:rsid w:val="00A72531"/>
    <w:rsid w:val="00A73CD1"/>
    <w:rsid w:val="00A74C31"/>
    <w:rsid w:val="00A7507E"/>
    <w:rsid w:val="00A77D48"/>
    <w:rsid w:val="00A8149D"/>
    <w:rsid w:val="00A82D88"/>
    <w:rsid w:val="00A833D9"/>
    <w:rsid w:val="00A9187A"/>
    <w:rsid w:val="00A91C47"/>
    <w:rsid w:val="00AA1BB3"/>
    <w:rsid w:val="00AA2442"/>
    <w:rsid w:val="00AA5E0B"/>
    <w:rsid w:val="00AA757C"/>
    <w:rsid w:val="00AB0266"/>
    <w:rsid w:val="00AB336C"/>
    <w:rsid w:val="00AB43FF"/>
    <w:rsid w:val="00AB4BDC"/>
    <w:rsid w:val="00AB74FA"/>
    <w:rsid w:val="00AC6BF1"/>
    <w:rsid w:val="00AD11F7"/>
    <w:rsid w:val="00AD39AD"/>
    <w:rsid w:val="00AD627C"/>
    <w:rsid w:val="00AE1A41"/>
    <w:rsid w:val="00AE44D7"/>
    <w:rsid w:val="00AF11E2"/>
    <w:rsid w:val="00AF527C"/>
    <w:rsid w:val="00B102B0"/>
    <w:rsid w:val="00B112CA"/>
    <w:rsid w:val="00B12AB5"/>
    <w:rsid w:val="00B15D22"/>
    <w:rsid w:val="00B1750B"/>
    <w:rsid w:val="00B201CF"/>
    <w:rsid w:val="00B20D6D"/>
    <w:rsid w:val="00B24114"/>
    <w:rsid w:val="00B249DA"/>
    <w:rsid w:val="00B24C16"/>
    <w:rsid w:val="00B25D91"/>
    <w:rsid w:val="00B26136"/>
    <w:rsid w:val="00B35ED4"/>
    <w:rsid w:val="00B4741B"/>
    <w:rsid w:val="00B47431"/>
    <w:rsid w:val="00B526E4"/>
    <w:rsid w:val="00B6011F"/>
    <w:rsid w:val="00B616DB"/>
    <w:rsid w:val="00B6475C"/>
    <w:rsid w:val="00B6506F"/>
    <w:rsid w:val="00B65216"/>
    <w:rsid w:val="00B70F8C"/>
    <w:rsid w:val="00B73378"/>
    <w:rsid w:val="00B77479"/>
    <w:rsid w:val="00B85828"/>
    <w:rsid w:val="00B901F6"/>
    <w:rsid w:val="00B97910"/>
    <w:rsid w:val="00B979BA"/>
    <w:rsid w:val="00BA12BA"/>
    <w:rsid w:val="00BB159C"/>
    <w:rsid w:val="00BB3D72"/>
    <w:rsid w:val="00BB7E99"/>
    <w:rsid w:val="00BC4428"/>
    <w:rsid w:val="00BD259E"/>
    <w:rsid w:val="00BD3DD6"/>
    <w:rsid w:val="00BD69E0"/>
    <w:rsid w:val="00BE0AFA"/>
    <w:rsid w:val="00BF124B"/>
    <w:rsid w:val="00BF3E5A"/>
    <w:rsid w:val="00BF4E2D"/>
    <w:rsid w:val="00BF6A24"/>
    <w:rsid w:val="00C009B4"/>
    <w:rsid w:val="00C03BB1"/>
    <w:rsid w:val="00C04543"/>
    <w:rsid w:val="00C05259"/>
    <w:rsid w:val="00C134F0"/>
    <w:rsid w:val="00C2017C"/>
    <w:rsid w:val="00C20390"/>
    <w:rsid w:val="00C45000"/>
    <w:rsid w:val="00C46EB0"/>
    <w:rsid w:val="00C522E1"/>
    <w:rsid w:val="00C56915"/>
    <w:rsid w:val="00C570B7"/>
    <w:rsid w:val="00C60204"/>
    <w:rsid w:val="00C6054E"/>
    <w:rsid w:val="00C70169"/>
    <w:rsid w:val="00C7028A"/>
    <w:rsid w:val="00C71382"/>
    <w:rsid w:val="00C72186"/>
    <w:rsid w:val="00C73029"/>
    <w:rsid w:val="00C822FA"/>
    <w:rsid w:val="00C824C1"/>
    <w:rsid w:val="00C83138"/>
    <w:rsid w:val="00C84A6A"/>
    <w:rsid w:val="00C84DF1"/>
    <w:rsid w:val="00C90E21"/>
    <w:rsid w:val="00C91EE3"/>
    <w:rsid w:val="00C97F19"/>
    <w:rsid w:val="00CA759F"/>
    <w:rsid w:val="00CB1636"/>
    <w:rsid w:val="00CB25B4"/>
    <w:rsid w:val="00CB280A"/>
    <w:rsid w:val="00CB50EB"/>
    <w:rsid w:val="00CB710F"/>
    <w:rsid w:val="00CC2C19"/>
    <w:rsid w:val="00CC3088"/>
    <w:rsid w:val="00CC4296"/>
    <w:rsid w:val="00CC47C7"/>
    <w:rsid w:val="00CC4FED"/>
    <w:rsid w:val="00CC5F9E"/>
    <w:rsid w:val="00CD0D0A"/>
    <w:rsid w:val="00CD16EE"/>
    <w:rsid w:val="00CD1E95"/>
    <w:rsid w:val="00CD2777"/>
    <w:rsid w:val="00CE21A8"/>
    <w:rsid w:val="00CF3FE2"/>
    <w:rsid w:val="00D06883"/>
    <w:rsid w:val="00D1547F"/>
    <w:rsid w:val="00D23671"/>
    <w:rsid w:val="00D25E72"/>
    <w:rsid w:val="00D33938"/>
    <w:rsid w:val="00D358D4"/>
    <w:rsid w:val="00D3702C"/>
    <w:rsid w:val="00D37950"/>
    <w:rsid w:val="00D44F02"/>
    <w:rsid w:val="00D52C53"/>
    <w:rsid w:val="00D546BC"/>
    <w:rsid w:val="00D76EF9"/>
    <w:rsid w:val="00D8232D"/>
    <w:rsid w:val="00D85BBF"/>
    <w:rsid w:val="00DA3273"/>
    <w:rsid w:val="00DB231F"/>
    <w:rsid w:val="00DB3D9E"/>
    <w:rsid w:val="00DC4AF8"/>
    <w:rsid w:val="00DE4ED1"/>
    <w:rsid w:val="00DE6777"/>
    <w:rsid w:val="00DE7BD2"/>
    <w:rsid w:val="00DF5C1D"/>
    <w:rsid w:val="00DF6B32"/>
    <w:rsid w:val="00E008E3"/>
    <w:rsid w:val="00E038FD"/>
    <w:rsid w:val="00E04A67"/>
    <w:rsid w:val="00E06701"/>
    <w:rsid w:val="00E10638"/>
    <w:rsid w:val="00E205DF"/>
    <w:rsid w:val="00E2713E"/>
    <w:rsid w:val="00E3014D"/>
    <w:rsid w:val="00E434CF"/>
    <w:rsid w:val="00E46DE0"/>
    <w:rsid w:val="00E61D1D"/>
    <w:rsid w:val="00E6217B"/>
    <w:rsid w:val="00E62D38"/>
    <w:rsid w:val="00E67C06"/>
    <w:rsid w:val="00E70275"/>
    <w:rsid w:val="00E72DF4"/>
    <w:rsid w:val="00E73B33"/>
    <w:rsid w:val="00E80F61"/>
    <w:rsid w:val="00E85BE9"/>
    <w:rsid w:val="00E85C79"/>
    <w:rsid w:val="00E940BA"/>
    <w:rsid w:val="00E9577A"/>
    <w:rsid w:val="00EA03CA"/>
    <w:rsid w:val="00EA2A8D"/>
    <w:rsid w:val="00EA4C0B"/>
    <w:rsid w:val="00EA724E"/>
    <w:rsid w:val="00EB0AE3"/>
    <w:rsid w:val="00EB1B6D"/>
    <w:rsid w:val="00EB2BF0"/>
    <w:rsid w:val="00EC0A06"/>
    <w:rsid w:val="00EC2CD9"/>
    <w:rsid w:val="00EE10D7"/>
    <w:rsid w:val="00EE782C"/>
    <w:rsid w:val="00EE794D"/>
    <w:rsid w:val="00EF1574"/>
    <w:rsid w:val="00EF1B5A"/>
    <w:rsid w:val="00EF42FA"/>
    <w:rsid w:val="00EF63E9"/>
    <w:rsid w:val="00F00B42"/>
    <w:rsid w:val="00F0315D"/>
    <w:rsid w:val="00F060F5"/>
    <w:rsid w:val="00F06F68"/>
    <w:rsid w:val="00F12A22"/>
    <w:rsid w:val="00F1496F"/>
    <w:rsid w:val="00F14DC6"/>
    <w:rsid w:val="00F15A10"/>
    <w:rsid w:val="00F17337"/>
    <w:rsid w:val="00F17A20"/>
    <w:rsid w:val="00F221B3"/>
    <w:rsid w:val="00F227D0"/>
    <w:rsid w:val="00F32B43"/>
    <w:rsid w:val="00F330FD"/>
    <w:rsid w:val="00F336BC"/>
    <w:rsid w:val="00F5774F"/>
    <w:rsid w:val="00F60909"/>
    <w:rsid w:val="00F60948"/>
    <w:rsid w:val="00F60994"/>
    <w:rsid w:val="00F629E5"/>
    <w:rsid w:val="00F63CE2"/>
    <w:rsid w:val="00F6560C"/>
    <w:rsid w:val="00F718E8"/>
    <w:rsid w:val="00F73C15"/>
    <w:rsid w:val="00F80E3A"/>
    <w:rsid w:val="00F81120"/>
    <w:rsid w:val="00F86A0E"/>
    <w:rsid w:val="00F87B64"/>
    <w:rsid w:val="00F954F2"/>
    <w:rsid w:val="00FA05FC"/>
    <w:rsid w:val="00FA136D"/>
    <w:rsid w:val="00FA4E71"/>
    <w:rsid w:val="00FA5347"/>
    <w:rsid w:val="00FB70B2"/>
    <w:rsid w:val="00FC3001"/>
    <w:rsid w:val="00FE2CB2"/>
    <w:rsid w:val="00FE44E3"/>
    <w:rsid w:val="00FE5E5C"/>
    <w:rsid w:val="00FF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F7C0CB"/>
  <w15:chartTrackingRefBased/>
  <w15:docId w15:val="{DF6BF596-D652-8445-931C-3A8EE78E5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330"/>
    <w:rPr>
      <w:rFonts w:ascii="Times New Roman" w:eastAsia="MS Mincho" w:hAnsi="Times New Roman" w:cs="Times New Roman"/>
      <w:lang w:val="en-US"/>
    </w:rPr>
  </w:style>
  <w:style w:type="paragraph" w:styleId="Heading4">
    <w:name w:val="heading 4"/>
    <w:basedOn w:val="Normal"/>
    <w:link w:val="Heading4Char"/>
    <w:uiPriority w:val="9"/>
    <w:qFormat/>
    <w:rsid w:val="00020093"/>
    <w:pPr>
      <w:spacing w:before="100" w:beforeAutospacing="1" w:after="100" w:afterAutospacing="1"/>
      <w:outlineLvl w:val="3"/>
    </w:pPr>
    <w:rPr>
      <w:rFonts w:eastAsia="Times New Roman"/>
      <w:b/>
      <w:bCs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885FFC"/>
    <w:rPr>
      <w:rFonts w:asciiTheme="minorHAnsi" w:eastAsiaTheme="minorHAnsi" w:hAnsiTheme="minorHAnsi" w:cstheme="minorBidi"/>
      <w:sz w:val="20"/>
      <w:szCs w:val="20"/>
      <w:lang w:val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5FF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85FF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56F6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A56F65"/>
  </w:style>
  <w:style w:type="paragraph" w:styleId="Footer">
    <w:name w:val="footer"/>
    <w:basedOn w:val="Normal"/>
    <w:link w:val="FooterChar"/>
    <w:uiPriority w:val="99"/>
    <w:unhideWhenUsed/>
    <w:rsid w:val="00A56F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6F65"/>
  </w:style>
  <w:style w:type="character" w:styleId="CommentReference">
    <w:name w:val="annotation reference"/>
    <w:basedOn w:val="DefaultParagraphFont"/>
    <w:uiPriority w:val="99"/>
    <w:semiHidden/>
    <w:unhideWhenUsed/>
    <w:rsid w:val="00F577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77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77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7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7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7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74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E3373"/>
    <w:pPr>
      <w:ind w:left="720"/>
      <w:contextualSpacing/>
    </w:pPr>
    <w:rPr>
      <w:rFonts w:asciiTheme="minorHAnsi" w:eastAsiaTheme="minorHAnsi" w:hAnsiTheme="minorHAnsi" w:cstheme="minorBidi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020093"/>
    <w:rPr>
      <w:rFonts w:ascii="Times New Roman" w:eastAsia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020093"/>
    <w:pPr>
      <w:spacing w:before="100" w:beforeAutospacing="1" w:after="100" w:afterAutospacing="1"/>
    </w:pPr>
    <w:rPr>
      <w:rFonts w:eastAsia="Times New Roman"/>
      <w:lang w:val="en-CA"/>
    </w:rPr>
  </w:style>
  <w:style w:type="character" w:styleId="Hyperlink">
    <w:name w:val="Hyperlink"/>
    <w:basedOn w:val="DefaultParagraphFont"/>
    <w:uiPriority w:val="99"/>
    <w:unhideWhenUsed/>
    <w:rsid w:val="00020093"/>
    <w:rPr>
      <w:color w:val="0000FF"/>
      <w:u w:val="single"/>
    </w:rPr>
  </w:style>
  <w:style w:type="table" w:styleId="TableGrid">
    <w:name w:val="Table Grid"/>
    <w:basedOn w:val="TableNormal"/>
    <w:uiPriority w:val="39"/>
    <w:rsid w:val="002342B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34E3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2ADB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B0254"/>
  </w:style>
  <w:style w:type="character" w:styleId="LineNumber">
    <w:name w:val="line number"/>
    <w:basedOn w:val="DefaultParagraphFont"/>
    <w:uiPriority w:val="99"/>
    <w:semiHidden/>
    <w:unhideWhenUsed/>
    <w:rsid w:val="00E10638"/>
  </w:style>
  <w:style w:type="paragraph" w:styleId="Revision">
    <w:name w:val="Revision"/>
    <w:hidden/>
    <w:uiPriority w:val="99"/>
    <w:semiHidden/>
    <w:rsid w:val="007E614A"/>
    <w:rPr>
      <w:rFonts w:ascii="Times New Roman" w:eastAsia="MS Mincho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4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74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3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76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7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2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03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9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D9D060-C58B-4441-B8E1-4C4505A09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Cook</dc:creator>
  <cp:keywords/>
  <dc:description/>
  <cp:lastModifiedBy>Bradley Cook</cp:lastModifiedBy>
  <cp:revision>2</cp:revision>
  <dcterms:created xsi:type="dcterms:W3CDTF">2022-01-14T15:03:00Z</dcterms:created>
  <dcterms:modified xsi:type="dcterms:W3CDTF">2022-01-14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-16th-edition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chicago-note-bibliography</vt:lpwstr>
  </property>
  <property fmtid="{D5CDD505-2E9C-101B-9397-08002B2CF9AE}" pid="9" name="Mendeley Recent Style Name 3_1">
    <vt:lpwstr>Chicago Manual of Style 17th edition (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c722778-c12a-3213-88ac-16c98b6b62e6</vt:lpwstr>
  </property>
  <property fmtid="{D5CDD505-2E9C-101B-9397-08002B2CF9AE}" pid="24" name="Mendeley Citation Style_1">
    <vt:lpwstr>http://www.zotero.org/styles/ieee</vt:lpwstr>
  </property>
</Properties>
</file>